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824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90"/>
        <w:gridCol w:w="1134"/>
        <w:gridCol w:w="1275"/>
        <w:gridCol w:w="1418"/>
        <w:gridCol w:w="1645"/>
        <w:gridCol w:w="1474"/>
        <w:gridCol w:w="2353"/>
        <w:gridCol w:w="1134"/>
        <w:gridCol w:w="1276"/>
        <w:gridCol w:w="2380"/>
        <w:gridCol w:w="3445"/>
      </w:tblGrid>
      <w:tr>
        <w:trPr>
          <w:trHeight w:val="555" w:hRule="atLeast"/>
        </w:trPr>
        <w:tc>
          <w:tcPr>
            <w:tcW w:w="1882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Table.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tudies investigating the correlation between near work activities and progression of myopia</w:t>
            </w:r>
          </w:p>
        </w:tc>
      </w:tr>
      <w:tr>
        <w:trPr>
          <w:trHeight w:val="567" w:hRule="atLeast"/>
        </w:trPr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oplegi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ind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/U (year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 definition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ntervention 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activity defini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opter (95%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ind w:left="223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justed Covariates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ind w:firstLine="224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+/-SD (p&lt;0.05)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6410" w:hRule="atLeast"/>
        </w:trPr>
        <w:tc>
          <w:tcPr>
            <w:tcW w:w="15379" w:type="dxa"/>
            <w:gridSpan w:val="10"/>
            <w:tcBorders>
              <w:top w:val="single" w:sz="4" w:space="0" w:color="000000"/>
            </w:tcBorders>
          </w:tcPr>
          <w:tbl>
            <w:tblPr>
              <w:tblW w:w="14912" w:type="dxa"/>
              <w:jc w:val="left"/>
              <w:tblInd w:w="14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474"/>
              <w:gridCol w:w="1192"/>
              <w:gridCol w:w="708"/>
              <w:gridCol w:w="1701"/>
              <w:gridCol w:w="1474"/>
              <w:gridCol w:w="1588"/>
              <w:gridCol w:w="2410"/>
              <w:gridCol w:w="1417"/>
              <w:gridCol w:w="1474"/>
              <w:gridCol w:w="1474"/>
            </w:tblGrid>
            <w:tr>
              <w:trPr>
                <w:trHeight w:val="567" w:hRule="atLeast"/>
              </w:trPr>
              <w:tc>
                <w:tcPr>
                  <w:tcW w:w="147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Saw et al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(2000)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lang w:val="en-US" w:eastAsia="en-US"/>
                    </w:rPr>
                    <w:t>[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lang w:val="en-US" w:eastAsia="en-US"/>
                    </w:rPr>
                    <w:t>1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lang w:val="en-US" w:eastAsia="en-US"/>
                    </w:rPr>
                    <w:t>2]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Y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ind w:left="-310" w:firstLine="308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Parents completed</w:t>
                    <w:br/>
                    <w:t>questionnaire</w:t>
                  </w:r>
                </w:p>
              </w:tc>
              <w:tc>
                <w:tcPr>
                  <w:tcW w:w="147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Myopia: sphere -1.0 to -4.0 D  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Myopia progression: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difference between final and initial refractive error measurement in diopters /year </w:t>
                  </w:r>
                </w:p>
              </w:tc>
              <w:tc>
                <w:tcPr>
                  <w:tcW w:w="158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  <w:t>　</w:t>
                  </w:r>
                </w:p>
              </w:tc>
              <w:tc>
                <w:tcPr>
                  <w:tcW w:w="241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tabs>
                      <w:tab w:val="clear" w:pos="480"/>
                      <w:tab w:val="left" w:pos="920" w:leader="none"/>
                    </w:tabs>
                    <w:spacing w:lineRule="exact" w:line="200"/>
                    <w:ind w:left="29" w:firstLine="2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Raw total near work ± hrs per day on school weekday</w:t>
                  </w:r>
                </w:p>
              </w:tc>
              <w:tc>
                <w:tcPr>
                  <w:tcW w:w="141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Regression coefficient (95%CI)=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0.023 (-0.18 to 0.063)</w:t>
                  </w:r>
                </w:p>
              </w:tc>
              <w:tc>
                <w:tcPr>
                  <w:tcW w:w="147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adjust for age, gender, and parental myopia (Rate of change in cycloplegic subjective refraction readings as the response variable and the factors as the main exposures of interest</w:t>
                  </w:r>
                </w:p>
              </w:tc>
              <w:tc>
                <w:tcPr>
                  <w:tcW w:w="1474" w:type="dxa"/>
                  <w:vMerge w:val="restart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192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70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58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2410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ind w:left="29" w:hanging="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Raw total reading and writing ± hrs per day on school weekly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Regression coefficient (95%CI)=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 xml:space="preserve">0.028 (-0.027 to 0.083) </w:t>
                  </w:r>
                </w:p>
              </w:tc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4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192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70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58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2410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ind w:left="29" w:firstLine="2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Distance of eye from book while reading or writing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>Regression coefficient (95%CI)=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  <w:t xml:space="preserve">0.0087(-0.004 to 0.022) </w:t>
                  </w:r>
                </w:p>
              </w:tc>
              <w:tc>
                <w:tcPr>
                  <w:tcW w:w="147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474" w:type="dxa"/>
                  <w:vMerge w:val="continue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</w:tr>
          </w:tbl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tbl>
            <w:tblPr>
              <w:tblW w:w="14714" w:type="dxa"/>
              <w:jc w:val="left"/>
              <w:tblInd w:w="14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474"/>
              <w:gridCol w:w="1192"/>
              <w:gridCol w:w="708"/>
              <w:gridCol w:w="1474"/>
              <w:gridCol w:w="1645"/>
              <w:gridCol w:w="1474"/>
              <w:gridCol w:w="2211"/>
              <w:gridCol w:w="1134"/>
              <w:gridCol w:w="1701"/>
              <w:gridCol w:w="1701"/>
            </w:tblGrid>
            <w:tr>
              <w:trPr>
                <w:trHeight w:val="1174" w:hRule="atLeast"/>
              </w:trPr>
              <w:tc>
                <w:tcPr>
                  <w:tcW w:w="147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2">
                            <wp:simplePos x="0" y="0"/>
                            <wp:positionH relativeFrom="column">
                              <wp:posOffset>9525</wp:posOffset>
                            </wp:positionH>
                            <wp:positionV relativeFrom="paragraph">
                              <wp:posOffset>1270</wp:posOffset>
                            </wp:positionV>
                            <wp:extent cx="9538970" cy="635"/>
                            <wp:effectExtent l="0" t="0" r="0" b="0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id="_x0000_t32" coordsize="21600,21600" o:spt="32" path="m,l21600,21600nfe">
                            <v:stroke joinstyle="miter"/>
                            <v:path gradientshapeok="t" o:connecttype="rect" textboxrect="0,0,21600,21600"/>
                          </v:shapetype>
                          <v:shape id="shape_0" stroked="t" o:allowincell="t" style="position:absolute;margin-left:0.75pt;margin-top:0.1pt;width:0pt;height:0pt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Hepsen et al (2001)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lang w:val="en-US" w:eastAsia="en-US"/>
                    </w:rPr>
                    <w:t>[30]</w:t>
                  </w:r>
                </w:p>
              </w:tc>
              <w:tc>
                <w:tcPr>
                  <w:tcW w:w="119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Y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  <w:tc>
                <w:tcPr>
                  <w:tcW w:w="147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Q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uestionnaire 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ind w:left="198" w:hanging="1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Myopic progression: &gt;-0.5D</w:t>
                  </w:r>
                </w:p>
              </w:tc>
              <w:tc>
                <w:tcPr>
                  <w:tcW w:w="147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In group 1, the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verage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daily mean time spent on reading and close-work  was 6 h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rs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 </w:t>
                  </w:r>
                </w:p>
              </w:tc>
              <w:tc>
                <w:tcPr>
                  <w:tcW w:w="221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  <w:t>　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  <w:t>　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  <w:t>　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The prevalence rate of myopic progression in 3 years:                   group 1: group2= 48.8% : 18.9%</w:t>
                  </w:r>
                </w:p>
              </w:tc>
            </w:tr>
          </w:tbl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ssinen et.al (1993 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200"/>
              <w:ind w:firstLine="33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d questionnaire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 progression:        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0.3D  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 progression:           -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D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 spent on reading (hrs/da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w vs fast progression: 1.2 vs1.4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 spent on reading</w:t>
              <w:br/>
              <w:t>and close work (hrs/da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w vs fast progression : 2.9±0.8 vs 3.5±0.9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 spent outdoors (hrs/da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ind w:left="-26" w:firstLine="169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w vs fast progression : 3.2±1.4vs2.5±1.1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ing distance (cm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w vs fast progression  : 24.1±4.3vs22.0±3.8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Ｙ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 et al (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3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and children together completed questionnair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ventrion group: 0.38± 0.15D/ year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 group: 0.52± 0.19 D/ yea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 and middle vision activiry &lt;30 hrs/week and outddor activity &gt;14-15hrs/ week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ching TV(hrs/week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 vs Intervenion:     11.8±1.9 vs 7.3±1.8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(No significance after multi-logistic regression)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Jones-Jordan et al, CLEERE study(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8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d questionnair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- 0.75 D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of 10 additional hours of activity per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ek on myopia progr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1 year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ading for pleasure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tudying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mputer/video games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V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iopter-hou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7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4 t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003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04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t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07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5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3 t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04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06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t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04)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07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0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t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00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, spherical equivalent at the beginning of the progression interval, sex, race, site, sex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ge, race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ge, autorefractor transition indicator, and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utorefractor transition indicator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ite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>Scheim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/>
              </w:rPr>
              <w:t xml:space="preserve"> et al, COMET (2014)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da-DK" w:eastAsia="en-US"/>
              </w:rPr>
              <w:t>40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aren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dren completed visual activity diary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-1.25 D 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  <w:lang w:val="es-ES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,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opia stabiliz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tat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y age 15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ll near work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ading/Writing, Computer work/games and other near work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aseline near work (</w:t>
            </w:r>
            <w:r>
              <w:rPr>
                <w:rFonts w:cs="新細明體;PMingLiU" w:ascii="新細明體;PMingLiU" w:hAnsi="新細明體;PMingLiU"/>
                <w:i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21 vs &gt;21 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otal mean baseline near work (hrs/week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(95%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or stable myopia by age 15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74 (0.4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t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29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98 (0.9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t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0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line 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nicity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table: unstable=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21.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11.6: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24.6± 14.9</w:t>
            </w:r>
          </w:p>
        </w:tc>
        <w:tc>
          <w:tcPr>
            <w:tcW w:w="34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Italic type: no statistical significance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SER: s</w:t>
      </w:r>
      <w:r>
        <w:rPr>
          <w:rFonts w:cs="Times New Roman" w:ascii="Times New Roman" w:hAnsi="Times New Roman"/>
          <w:szCs w:val="24"/>
        </w:rPr>
        <w:t>pherica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equivalent refractive error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6:16:00Z</dcterms:created>
  <dc:creator>sammy</dc:creator>
  <dc:description/>
  <dc:language>en-US</dc:language>
  <cp:lastModifiedBy>sammy</cp:lastModifiedBy>
  <dcterms:modified xsi:type="dcterms:W3CDTF">2015-10-06T06:16:00Z</dcterms:modified>
  <cp:revision>2</cp:revision>
  <dc:subject/>
  <dc:title/>
</cp:coreProperties>
</file>